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3A10" w:rsidRDefault="00443A1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7"/>
        <w:gridCol w:w="1128"/>
        <w:gridCol w:w="1599"/>
        <w:gridCol w:w="1466"/>
        <w:gridCol w:w="954"/>
        <w:gridCol w:w="1072"/>
      </w:tblGrid>
      <w:tr w:rsidR="00C52AED" w:rsidRPr="00257926" w:rsidTr="00F70F3A">
        <w:tc>
          <w:tcPr>
            <w:tcW w:w="2797" w:type="dxa"/>
            <w:vMerge w:val="restart"/>
          </w:tcPr>
          <w:p w:rsidR="00C52AED" w:rsidRPr="00257926" w:rsidRDefault="00C52A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vMerge w:val="restart"/>
            <w:vAlign w:val="center"/>
          </w:tcPr>
          <w:p w:rsidR="00C52AED" w:rsidRPr="00C52AED" w:rsidRDefault="00C52AED" w:rsidP="00C52A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2AED">
              <w:rPr>
                <w:rFonts w:ascii="Times New Roman" w:hAnsi="Times New Roman" w:cs="Times New Roman"/>
                <w:b/>
                <w:sz w:val="20"/>
                <w:szCs w:val="20"/>
              </w:rPr>
              <w:t>Number of Studies, n</w:t>
            </w:r>
          </w:p>
        </w:tc>
        <w:tc>
          <w:tcPr>
            <w:tcW w:w="1599" w:type="dxa"/>
            <w:vMerge w:val="restart"/>
            <w:vAlign w:val="center"/>
          </w:tcPr>
          <w:p w:rsidR="00C52AED" w:rsidRPr="00C52AED" w:rsidRDefault="00C52AED" w:rsidP="00C52A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2AED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1466" w:type="dxa"/>
            <w:vMerge w:val="restart"/>
            <w:vAlign w:val="center"/>
          </w:tcPr>
          <w:p w:rsidR="00C52AED" w:rsidRPr="00C52AED" w:rsidRDefault="00C52AED" w:rsidP="00C52A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2AED">
              <w:rPr>
                <w:rFonts w:ascii="Times New Roman" w:hAnsi="Times New Roman" w:cs="Times New Roman"/>
                <w:b/>
                <w:sz w:val="20"/>
                <w:szCs w:val="20"/>
              </w:rPr>
              <w:t>Heterogeneity, I</w:t>
            </w:r>
            <w:r w:rsidRPr="00C52AE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2 </w:t>
            </w:r>
            <w:r w:rsidRPr="00C52AED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2026" w:type="dxa"/>
            <w:gridSpan w:val="2"/>
          </w:tcPr>
          <w:p w:rsidR="00C52AED" w:rsidRPr="00C52AED" w:rsidRDefault="00C52AED" w:rsidP="00C52A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2AED">
              <w:rPr>
                <w:rFonts w:ascii="Times New Roman" w:hAnsi="Times New Roman" w:cs="Times New Roman"/>
                <w:b/>
                <w:sz w:val="20"/>
                <w:szCs w:val="20"/>
              </w:rPr>
              <w:t>Bias Present</w:t>
            </w:r>
          </w:p>
        </w:tc>
      </w:tr>
      <w:tr w:rsidR="00C52AED" w:rsidRPr="00257926" w:rsidTr="00F70F3A">
        <w:tc>
          <w:tcPr>
            <w:tcW w:w="2797" w:type="dxa"/>
            <w:vMerge/>
          </w:tcPr>
          <w:p w:rsidR="00C52AED" w:rsidRPr="00257926" w:rsidRDefault="00C52A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vMerge/>
          </w:tcPr>
          <w:p w:rsidR="00C52AED" w:rsidRPr="00C52AED" w:rsidRDefault="00C52A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99" w:type="dxa"/>
            <w:vMerge/>
          </w:tcPr>
          <w:p w:rsidR="00C52AED" w:rsidRPr="00C52AED" w:rsidRDefault="00C52A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6" w:type="dxa"/>
            <w:vMerge/>
          </w:tcPr>
          <w:p w:rsidR="00C52AED" w:rsidRPr="00C52AED" w:rsidRDefault="00C52A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4" w:type="dxa"/>
          </w:tcPr>
          <w:p w:rsidR="00C52AED" w:rsidRPr="00C52AED" w:rsidRDefault="00C52A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2AED">
              <w:rPr>
                <w:rFonts w:ascii="Times New Roman" w:hAnsi="Times New Roman" w:cs="Times New Roman"/>
                <w:b/>
                <w:sz w:val="20"/>
                <w:szCs w:val="20"/>
              </w:rPr>
              <w:t>Funnel</w:t>
            </w:r>
          </w:p>
        </w:tc>
        <w:tc>
          <w:tcPr>
            <w:tcW w:w="1072" w:type="dxa"/>
          </w:tcPr>
          <w:p w:rsidR="00C52AED" w:rsidRPr="00C52AED" w:rsidRDefault="00C52A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2AED">
              <w:rPr>
                <w:rFonts w:ascii="Times New Roman" w:hAnsi="Times New Roman" w:cs="Times New Roman"/>
                <w:b/>
                <w:sz w:val="20"/>
                <w:szCs w:val="20"/>
              </w:rPr>
              <w:t>Contour Enhanced Funnel</w:t>
            </w:r>
          </w:p>
        </w:tc>
      </w:tr>
      <w:tr w:rsidR="00F70F3A" w:rsidRPr="00257926" w:rsidTr="00F70F3A">
        <w:tc>
          <w:tcPr>
            <w:tcW w:w="2797" w:type="dxa"/>
          </w:tcPr>
          <w:p w:rsidR="00F70F3A" w:rsidRPr="00C52AED" w:rsidRDefault="00F70F3A" w:rsidP="00F70F3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re-Hospital Notification/Pre-hospital intervention</w:t>
            </w:r>
          </w:p>
        </w:tc>
        <w:tc>
          <w:tcPr>
            <w:tcW w:w="1128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99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5 (1.34-2.82)</w:t>
            </w:r>
          </w:p>
        </w:tc>
        <w:tc>
          <w:tcPr>
            <w:tcW w:w="1466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8</w:t>
            </w:r>
          </w:p>
        </w:tc>
        <w:tc>
          <w:tcPr>
            <w:tcW w:w="954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0F3A" w:rsidRPr="00257926" w:rsidTr="00F70F3A">
        <w:tc>
          <w:tcPr>
            <w:tcW w:w="2797" w:type="dxa"/>
          </w:tcPr>
          <w:p w:rsidR="00F70F3A" w:rsidRPr="00257926" w:rsidRDefault="00F70F3A" w:rsidP="00F70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1</w:t>
            </w:r>
          </w:p>
        </w:tc>
        <w:tc>
          <w:tcPr>
            <w:tcW w:w="1128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99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9 (1.07-3.00)</w:t>
            </w:r>
          </w:p>
        </w:tc>
        <w:tc>
          <w:tcPr>
            <w:tcW w:w="1466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7</w:t>
            </w:r>
          </w:p>
        </w:tc>
        <w:tc>
          <w:tcPr>
            <w:tcW w:w="954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0F3A" w:rsidRPr="00257926" w:rsidTr="00F70F3A">
        <w:tc>
          <w:tcPr>
            <w:tcW w:w="2797" w:type="dxa"/>
          </w:tcPr>
          <w:p w:rsidR="00F70F3A" w:rsidRPr="00257926" w:rsidRDefault="00F70F3A" w:rsidP="00F70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2</w:t>
            </w:r>
          </w:p>
        </w:tc>
        <w:tc>
          <w:tcPr>
            <w:tcW w:w="1128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99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 (1.29-2.28)</w:t>
            </w:r>
          </w:p>
        </w:tc>
        <w:tc>
          <w:tcPr>
            <w:tcW w:w="1466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954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0F3A" w:rsidRPr="00257926" w:rsidTr="00F70F3A">
        <w:tc>
          <w:tcPr>
            <w:tcW w:w="2797" w:type="dxa"/>
          </w:tcPr>
          <w:p w:rsidR="00F70F3A" w:rsidRPr="00257926" w:rsidRDefault="00F70F3A" w:rsidP="00F70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3</w:t>
            </w:r>
          </w:p>
        </w:tc>
        <w:tc>
          <w:tcPr>
            <w:tcW w:w="1128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99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5 (1.76-2.88)</w:t>
            </w:r>
          </w:p>
        </w:tc>
        <w:tc>
          <w:tcPr>
            <w:tcW w:w="1466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54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0F3A" w:rsidRPr="00257926" w:rsidTr="00F70F3A">
        <w:tc>
          <w:tcPr>
            <w:tcW w:w="2797" w:type="dxa"/>
          </w:tcPr>
          <w:p w:rsidR="00F70F3A" w:rsidRPr="00257926" w:rsidRDefault="00F70F3A" w:rsidP="00F70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4-5</w:t>
            </w:r>
          </w:p>
        </w:tc>
        <w:tc>
          <w:tcPr>
            <w:tcW w:w="1128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9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6 (2.08-14.9)</w:t>
            </w:r>
          </w:p>
        </w:tc>
        <w:tc>
          <w:tcPr>
            <w:tcW w:w="1466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70F3A" w:rsidRPr="00257926" w:rsidTr="00F70F3A">
        <w:tc>
          <w:tcPr>
            <w:tcW w:w="2797" w:type="dxa"/>
          </w:tcPr>
          <w:p w:rsidR="00F70F3A" w:rsidRPr="00257926" w:rsidRDefault="00F70F3A" w:rsidP="00F70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Education</w:t>
            </w:r>
          </w:p>
        </w:tc>
        <w:tc>
          <w:tcPr>
            <w:tcW w:w="1128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99" w:type="dxa"/>
            <w:vAlign w:val="center"/>
          </w:tcPr>
          <w:p w:rsidR="00F70F3A" w:rsidRPr="00257926" w:rsidRDefault="009B5BF4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 (1.03-2</w:t>
            </w:r>
            <w:r w:rsidR="00F70F3A">
              <w:rPr>
                <w:rFonts w:ascii="Times New Roman" w:hAnsi="Times New Roman" w:cs="Times New Roman"/>
                <w:sz w:val="20"/>
                <w:szCs w:val="20"/>
              </w:rPr>
              <w:t>.59)</w:t>
            </w:r>
          </w:p>
        </w:tc>
        <w:tc>
          <w:tcPr>
            <w:tcW w:w="1466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0</w:t>
            </w:r>
          </w:p>
        </w:tc>
        <w:tc>
          <w:tcPr>
            <w:tcW w:w="954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0F3A" w:rsidRPr="00257926" w:rsidTr="00F70F3A">
        <w:tc>
          <w:tcPr>
            <w:tcW w:w="2797" w:type="dxa"/>
          </w:tcPr>
          <w:p w:rsidR="00F70F3A" w:rsidRPr="00257926" w:rsidRDefault="00F70F3A" w:rsidP="00F70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Persuasion</w:t>
            </w:r>
          </w:p>
        </w:tc>
        <w:tc>
          <w:tcPr>
            <w:tcW w:w="1128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99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6 (1.64-2.84)</w:t>
            </w:r>
          </w:p>
        </w:tc>
        <w:tc>
          <w:tcPr>
            <w:tcW w:w="1466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7</w:t>
            </w:r>
          </w:p>
        </w:tc>
        <w:tc>
          <w:tcPr>
            <w:tcW w:w="954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0F3A" w:rsidRPr="00257926" w:rsidTr="00F70F3A">
        <w:tc>
          <w:tcPr>
            <w:tcW w:w="2797" w:type="dxa"/>
          </w:tcPr>
          <w:p w:rsidR="00F70F3A" w:rsidRPr="00257926" w:rsidRDefault="00F70F3A" w:rsidP="00F70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Training</w:t>
            </w:r>
          </w:p>
        </w:tc>
        <w:tc>
          <w:tcPr>
            <w:tcW w:w="1128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99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2 (1.50-3.01)</w:t>
            </w:r>
          </w:p>
        </w:tc>
        <w:tc>
          <w:tcPr>
            <w:tcW w:w="1466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954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0F3A" w:rsidRPr="00257926" w:rsidTr="00F70F3A">
        <w:tc>
          <w:tcPr>
            <w:tcW w:w="2797" w:type="dxa"/>
          </w:tcPr>
          <w:p w:rsidR="00F70F3A" w:rsidRPr="00257926" w:rsidRDefault="00F70F3A" w:rsidP="00F70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Environmental Restructuring</w:t>
            </w:r>
          </w:p>
        </w:tc>
        <w:tc>
          <w:tcPr>
            <w:tcW w:w="1128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99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1 (1.56-2.86)</w:t>
            </w:r>
          </w:p>
        </w:tc>
        <w:tc>
          <w:tcPr>
            <w:tcW w:w="1466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954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0F3A" w:rsidRPr="00257926" w:rsidTr="00F70F3A">
        <w:tc>
          <w:tcPr>
            <w:tcW w:w="2797" w:type="dxa"/>
          </w:tcPr>
          <w:p w:rsidR="00F70F3A" w:rsidRPr="00257926" w:rsidRDefault="00F70F3A" w:rsidP="00F70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Enablement</w:t>
            </w:r>
          </w:p>
        </w:tc>
        <w:tc>
          <w:tcPr>
            <w:tcW w:w="1128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99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5 (1.34-2.82)</w:t>
            </w:r>
          </w:p>
        </w:tc>
        <w:tc>
          <w:tcPr>
            <w:tcW w:w="1466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0</w:t>
            </w:r>
          </w:p>
        </w:tc>
        <w:tc>
          <w:tcPr>
            <w:tcW w:w="954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0F3A" w:rsidRPr="00257926" w:rsidTr="00F70F3A">
        <w:tc>
          <w:tcPr>
            <w:tcW w:w="2797" w:type="dxa"/>
          </w:tcPr>
          <w:p w:rsidR="00F70F3A" w:rsidRPr="00C52AED" w:rsidRDefault="00F70F3A" w:rsidP="00F70F3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n-Hospital Notification</w:t>
            </w:r>
          </w:p>
        </w:tc>
        <w:tc>
          <w:tcPr>
            <w:tcW w:w="1128" w:type="dxa"/>
            <w:vAlign w:val="center"/>
          </w:tcPr>
          <w:p w:rsidR="00F70F3A" w:rsidRPr="00257926" w:rsidRDefault="001F4EA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99" w:type="dxa"/>
            <w:vAlign w:val="center"/>
          </w:tcPr>
          <w:p w:rsidR="00F70F3A" w:rsidRPr="00257926" w:rsidRDefault="001F4EA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1 (1.39-2.63)</w:t>
            </w:r>
          </w:p>
        </w:tc>
        <w:tc>
          <w:tcPr>
            <w:tcW w:w="1466" w:type="dxa"/>
            <w:vAlign w:val="center"/>
          </w:tcPr>
          <w:p w:rsidR="00F70F3A" w:rsidRPr="00257926" w:rsidRDefault="001F4EA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954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0F3A" w:rsidRPr="00257926" w:rsidTr="00F70F3A">
        <w:tc>
          <w:tcPr>
            <w:tcW w:w="2797" w:type="dxa"/>
          </w:tcPr>
          <w:p w:rsidR="00F70F3A" w:rsidRPr="00257926" w:rsidRDefault="00F70F3A" w:rsidP="00F70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1</w:t>
            </w:r>
          </w:p>
        </w:tc>
        <w:tc>
          <w:tcPr>
            <w:tcW w:w="1128" w:type="dxa"/>
            <w:vAlign w:val="center"/>
          </w:tcPr>
          <w:p w:rsidR="00F70F3A" w:rsidRPr="00257926" w:rsidRDefault="001F4EA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99" w:type="dxa"/>
            <w:vAlign w:val="center"/>
          </w:tcPr>
          <w:p w:rsidR="00F70F3A" w:rsidRPr="00257926" w:rsidRDefault="001F4EA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9 (1.26-3.14)</w:t>
            </w:r>
          </w:p>
        </w:tc>
        <w:tc>
          <w:tcPr>
            <w:tcW w:w="1466" w:type="dxa"/>
            <w:vAlign w:val="center"/>
          </w:tcPr>
          <w:p w:rsidR="00F70F3A" w:rsidRPr="00257926" w:rsidRDefault="001F4EA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0</w:t>
            </w:r>
          </w:p>
        </w:tc>
        <w:tc>
          <w:tcPr>
            <w:tcW w:w="954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0F3A" w:rsidRPr="00257926" w:rsidTr="00F70F3A">
        <w:tc>
          <w:tcPr>
            <w:tcW w:w="2797" w:type="dxa"/>
          </w:tcPr>
          <w:p w:rsidR="00F70F3A" w:rsidRPr="00257926" w:rsidRDefault="00F70F3A" w:rsidP="00F70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2</w:t>
            </w:r>
          </w:p>
        </w:tc>
        <w:tc>
          <w:tcPr>
            <w:tcW w:w="1128" w:type="dxa"/>
            <w:vAlign w:val="center"/>
          </w:tcPr>
          <w:p w:rsidR="00F70F3A" w:rsidRPr="00257926" w:rsidRDefault="001F4EA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9" w:type="dxa"/>
            <w:vAlign w:val="center"/>
          </w:tcPr>
          <w:p w:rsidR="00F70F3A" w:rsidRPr="00257926" w:rsidRDefault="001F4EA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 (0.94-1.36)</w:t>
            </w:r>
          </w:p>
        </w:tc>
        <w:tc>
          <w:tcPr>
            <w:tcW w:w="1466" w:type="dxa"/>
            <w:vAlign w:val="center"/>
          </w:tcPr>
          <w:p w:rsidR="00F70F3A" w:rsidRPr="00257926" w:rsidRDefault="001F4EA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54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0F3A" w:rsidRPr="00257926" w:rsidTr="00F70F3A">
        <w:tc>
          <w:tcPr>
            <w:tcW w:w="2797" w:type="dxa"/>
          </w:tcPr>
          <w:p w:rsidR="00F70F3A" w:rsidRPr="00257926" w:rsidRDefault="00F70F3A" w:rsidP="00F70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3</w:t>
            </w:r>
          </w:p>
        </w:tc>
        <w:tc>
          <w:tcPr>
            <w:tcW w:w="1128" w:type="dxa"/>
            <w:vAlign w:val="center"/>
          </w:tcPr>
          <w:p w:rsidR="00F70F3A" w:rsidRPr="00257926" w:rsidRDefault="001F4EA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99" w:type="dxa"/>
            <w:vAlign w:val="center"/>
          </w:tcPr>
          <w:p w:rsidR="00F70F3A" w:rsidRPr="00257926" w:rsidRDefault="001F4EA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4 (1.33-6.96)</w:t>
            </w:r>
          </w:p>
        </w:tc>
        <w:tc>
          <w:tcPr>
            <w:tcW w:w="1466" w:type="dxa"/>
            <w:vAlign w:val="center"/>
          </w:tcPr>
          <w:p w:rsidR="00F70F3A" w:rsidRPr="00257926" w:rsidRDefault="001F4EA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0</w:t>
            </w:r>
          </w:p>
        </w:tc>
        <w:tc>
          <w:tcPr>
            <w:tcW w:w="954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0F3A" w:rsidRPr="00257926" w:rsidTr="00F70F3A">
        <w:tc>
          <w:tcPr>
            <w:tcW w:w="2797" w:type="dxa"/>
          </w:tcPr>
          <w:p w:rsidR="00F70F3A" w:rsidRPr="00257926" w:rsidRDefault="00F70F3A" w:rsidP="00F70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4-5</w:t>
            </w:r>
          </w:p>
        </w:tc>
        <w:tc>
          <w:tcPr>
            <w:tcW w:w="1128" w:type="dxa"/>
            <w:vAlign w:val="center"/>
          </w:tcPr>
          <w:p w:rsidR="00F70F3A" w:rsidRPr="00257926" w:rsidRDefault="001F4EA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99" w:type="dxa"/>
            <w:vAlign w:val="center"/>
          </w:tcPr>
          <w:p w:rsidR="00F70F3A" w:rsidRPr="00257926" w:rsidRDefault="001F4EA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6" w:type="dxa"/>
            <w:vAlign w:val="center"/>
          </w:tcPr>
          <w:p w:rsidR="00F70F3A" w:rsidRPr="00257926" w:rsidRDefault="001F4EA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  <w:vAlign w:val="center"/>
          </w:tcPr>
          <w:p w:rsidR="00F70F3A" w:rsidRPr="00257926" w:rsidRDefault="001F4EA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vAlign w:val="center"/>
          </w:tcPr>
          <w:p w:rsidR="00F70F3A" w:rsidRPr="00257926" w:rsidRDefault="001F4EA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70F3A" w:rsidRPr="00257926" w:rsidTr="00F70F3A">
        <w:tc>
          <w:tcPr>
            <w:tcW w:w="2797" w:type="dxa"/>
          </w:tcPr>
          <w:p w:rsidR="00F70F3A" w:rsidRPr="00257926" w:rsidRDefault="00F70F3A" w:rsidP="00F70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Education</w:t>
            </w:r>
          </w:p>
        </w:tc>
        <w:tc>
          <w:tcPr>
            <w:tcW w:w="1128" w:type="dxa"/>
            <w:vAlign w:val="center"/>
          </w:tcPr>
          <w:p w:rsidR="00F70F3A" w:rsidRPr="00257926" w:rsidRDefault="001F4EA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9" w:type="dxa"/>
            <w:vAlign w:val="center"/>
          </w:tcPr>
          <w:p w:rsidR="00F70F3A" w:rsidRPr="00257926" w:rsidRDefault="001F4EA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2 (1.35-13.8)</w:t>
            </w:r>
          </w:p>
        </w:tc>
        <w:tc>
          <w:tcPr>
            <w:tcW w:w="1466" w:type="dxa"/>
            <w:vAlign w:val="center"/>
          </w:tcPr>
          <w:p w:rsidR="00F70F3A" w:rsidRPr="00257926" w:rsidRDefault="001F4EA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  <w:vAlign w:val="center"/>
          </w:tcPr>
          <w:p w:rsidR="00F70F3A" w:rsidRPr="00257926" w:rsidRDefault="001F4EA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vAlign w:val="center"/>
          </w:tcPr>
          <w:p w:rsidR="00F70F3A" w:rsidRPr="00257926" w:rsidRDefault="001F4EA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70F3A" w:rsidRPr="00257926" w:rsidTr="00F70F3A">
        <w:tc>
          <w:tcPr>
            <w:tcW w:w="2797" w:type="dxa"/>
          </w:tcPr>
          <w:p w:rsidR="00F70F3A" w:rsidRPr="00257926" w:rsidRDefault="00F70F3A" w:rsidP="00F70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Persuasion</w:t>
            </w:r>
          </w:p>
        </w:tc>
        <w:tc>
          <w:tcPr>
            <w:tcW w:w="1128" w:type="dxa"/>
            <w:vAlign w:val="center"/>
          </w:tcPr>
          <w:p w:rsidR="00F70F3A" w:rsidRPr="00257926" w:rsidRDefault="001F4EA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99" w:type="dxa"/>
            <w:vAlign w:val="center"/>
          </w:tcPr>
          <w:p w:rsidR="00F70F3A" w:rsidRPr="00257926" w:rsidRDefault="001F4EA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7 (1.42-3.01)</w:t>
            </w:r>
          </w:p>
        </w:tc>
        <w:tc>
          <w:tcPr>
            <w:tcW w:w="1466" w:type="dxa"/>
            <w:vAlign w:val="center"/>
          </w:tcPr>
          <w:p w:rsidR="00F70F3A" w:rsidRPr="00257926" w:rsidRDefault="001F4EA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1</w:t>
            </w:r>
          </w:p>
        </w:tc>
        <w:tc>
          <w:tcPr>
            <w:tcW w:w="954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0F3A" w:rsidRPr="00257926" w:rsidTr="00F70F3A">
        <w:tc>
          <w:tcPr>
            <w:tcW w:w="2797" w:type="dxa"/>
          </w:tcPr>
          <w:p w:rsidR="00F70F3A" w:rsidRPr="00257926" w:rsidRDefault="00F70F3A" w:rsidP="00F70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Training</w:t>
            </w:r>
          </w:p>
        </w:tc>
        <w:tc>
          <w:tcPr>
            <w:tcW w:w="1128" w:type="dxa"/>
            <w:vAlign w:val="center"/>
          </w:tcPr>
          <w:p w:rsidR="00F70F3A" w:rsidRPr="00257926" w:rsidRDefault="001F4EA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99" w:type="dxa"/>
            <w:vAlign w:val="center"/>
          </w:tcPr>
          <w:p w:rsidR="00F70F3A" w:rsidRPr="00257926" w:rsidRDefault="001F4EA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6" w:type="dxa"/>
            <w:vAlign w:val="center"/>
          </w:tcPr>
          <w:p w:rsidR="00F70F3A" w:rsidRPr="00257926" w:rsidRDefault="001F4EA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  <w:vAlign w:val="center"/>
          </w:tcPr>
          <w:p w:rsidR="00F70F3A" w:rsidRPr="00257926" w:rsidRDefault="001F4EA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vAlign w:val="center"/>
          </w:tcPr>
          <w:p w:rsidR="00F70F3A" w:rsidRPr="00257926" w:rsidRDefault="001F4EA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70F3A" w:rsidRPr="00257926" w:rsidTr="00F70F3A">
        <w:tc>
          <w:tcPr>
            <w:tcW w:w="2797" w:type="dxa"/>
          </w:tcPr>
          <w:p w:rsidR="00F70F3A" w:rsidRPr="00257926" w:rsidRDefault="00F70F3A" w:rsidP="00F70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Environmental Restructuring</w:t>
            </w:r>
          </w:p>
        </w:tc>
        <w:tc>
          <w:tcPr>
            <w:tcW w:w="1128" w:type="dxa"/>
            <w:vAlign w:val="center"/>
          </w:tcPr>
          <w:p w:rsidR="00F70F3A" w:rsidRPr="00257926" w:rsidRDefault="001F4EA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99" w:type="dxa"/>
            <w:vAlign w:val="center"/>
          </w:tcPr>
          <w:p w:rsidR="00F70F3A" w:rsidRPr="00257926" w:rsidRDefault="001F4EA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6 (1.19-2.60)</w:t>
            </w:r>
          </w:p>
        </w:tc>
        <w:tc>
          <w:tcPr>
            <w:tcW w:w="1466" w:type="dxa"/>
            <w:vAlign w:val="center"/>
          </w:tcPr>
          <w:p w:rsidR="00F70F3A" w:rsidRPr="00257926" w:rsidRDefault="001F4EA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4</w:t>
            </w:r>
          </w:p>
        </w:tc>
        <w:tc>
          <w:tcPr>
            <w:tcW w:w="954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0F3A" w:rsidRPr="00257926" w:rsidTr="00F70F3A">
        <w:tc>
          <w:tcPr>
            <w:tcW w:w="2797" w:type="dxa"/>
          </w:tcPr>
          <w:p w:rsidR="00F70F3A" w:rsidRPr="00257926" w:rsidRDefault="00F70F3A" w:rsidP="00F70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Enablement</w:t>
            </w:r>
          </w:p>
        </w:tc>
        <w:tc>
          <w:tcPr>
            <w:tcW w:w="1128" w:type="dxa"/>
            <w:vAlign w:val="center"/>
          </w:tcPr>
          <w:p w:rsidR="00F70F3A" w:rsidRPr="00257926" w:rsidRDefault="001F4EA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99" w:type="dxa"/>
            <w:vAlign w:val="center"/>
          </w:tcPr>
          <w:p w:rsidR="00F70F3A" w:rsidRPr="00257926" w:rsidRDefault="001F4EA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0 (1.24-2.91)</w:t>
            </w:r>
          </w:p>
        </w:tc>
        <w:tc>
          <w:tcPr>
            <w:tcW w:w="1466" w:type="dxa"/>
            <w:vAlign w:val="center"/>
          </w:tcPr>
          <w:p w:rsidR="00F70F3A" w:rsidRPr="00257926" w:rsidRDefault="001F4EA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3</w:t>
            </w:r>
          </w:p>
        </w:tc>
        <w:tc>
          <w:tcPr>
            <w:tcW w:w="954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0F3A" w:rsidRPr="00257926" w:rsidTr="00F70F3A">
        <w:tc>
          <w:tcPr>
            <w:tcW w:w="2797" w:type="dxa"/>
          </w:tcPr>
          <w:p w:rsidR="00F70F3A" w:rsidRPr="00C52AED" w:rsidRDefault="001F4EA2" w:rsidP="00F70F3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elemedicine</w:t>
            </w:r>
          </w:p>
        </w:tc>
        <w:tc>
          <w:tcPr>
            <w:tcW w:w="1128" w:type="dxa"/>
            <w:vAlign w:val="center"/>
          </w:tcPr>
          <w:p w:rsidR="00F70F3A" w:rsidRPr="00257926" w:rsidRDefault="00D346B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99" w:type="dxa"/>
            <w:vAlign w:val="center"/>
          </w:tcPr>
          <w:p w:rsidR="00F70F3A" w:rsidRPr="00257926" w:rsidRDefault="00D346B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0 (1.04-3.05)</w:t>
            </w:r>
          </w:p>
        </w:tc>
        <w:tc>
          <w:tcPr>
            <w:tcW w:w="1466" w:type="dxa"/>
            <w:vAlign w:val="center"/>
          </w:tcPr>
          <w:p w:rsidR="00F70F3A" w:rsidRPr="00257926" w:rsidRDefault="00D346B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6</w:t>
            </w:r>
          </w:p>
        </w:tc>
        <w:tc>
          <w:tcPr>
            <w:tcW w:w="954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346B2" w:rsidRPr="00257926" w:rsidTr="00F70F3A">
        <w:tc>
          <w:tcPr>
            <w:tcW w:w="2797" w:type="dxa"/>
          </w:tcPr>
          <w:p w:rsidR="00D346B2" w:rsidRPr="00257926" w:rsidRDefault="00D346B2" w:rsidP="00D3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1</w:t>
            </w:r>
          </w:p>
        </w:tc>
        <w:tc>
          <w:tcPr>
            <w:tcW w:w="1128" w:type="dxa"/>
            <w:vAlign w:val="center"/>
          </w:tcPr>
          <w:p w:rsidR="00D346B2" w:rsidRPr="00257926" w:rsidRDefault="00D346B2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99" w:type="dxa"/>
            <w:vAlign w:val="center"/>
          </w:tcPr>
          <w:p w:rsidR="00D346B2" w:rsidRPr="00257926" w:rsidRDefault="00D346B2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6" w:type="dxa"/>
            <w:vAlign w:val="center"/>
          </w:tcPr>
          <w:p w:rsidR="00D346B2" w:rsidRPr="00257926" w:rsidRDefault="00D346B2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  <w:vAlign w:val="center"/>
          </w:tcPr>
          <w:p w:rsidR="00D346B2" w:rsidRPr="00257926" w:rsidRDefault="00D346B2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vAlign w:val="center"/>
          </w:tcPr>
          <w:p w:rsidR="00D346B2" w:rsidRPr="00257926" w:rsidRDefault="00D346B2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70F3A" w:rsidRPr="00257926" w:rsidTr="00F70F3A">
        <w:tc>
          <w:tcPr>
            <w:tcW w:w="2797" w:type="dxa"/>
          </w:tcPr>
          <w:p w:rsidR="00F70F3A" w:rsidRPr="00257926" w:rsidRDefault="00F70F3A" w:rsidP="00F70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2</w:t>
            </w:r>
          </w:p>
        </w:tc>
        <w:tc>
          <w:tcPr>
            <w:tcW w:w="1128" w:type="dxa"/>
            <w:vAlign w:val="center"/>
          </w:tcPr>
          <w:p w:rsidR="00F70F3A" w:rsidRPr="00257926" w:rsidRDefault="00D346B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99" w:type="dxa"/>
            <w:vAlign w:val="center"/>
          </w:tcPr>
          <w:p w:rsidR="00F70F3A" w:rsidRPr="00257926" w:rsidRDefault="00D346B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 (1.01-3.24)</w:t>
            </w:r>
          </w:p>
        </w:tc>
        <w:tc>
          <w:tcPr>
            <w:tcW w:w="1466" w:type="dxa"/>
            <w:vAlign w:val="center"/>
          </w:tcPr>
          <w:p w:rsidR="00F70F3A" w:rsidRPr="00257926" w:rsidRDefault="00D346B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7</w:t>
            </w:r>
          </w:p>
        </w:tc>
        <w:tc>
          <w:tcPr>
            <w:tcW w:w="954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346B2" w:rsidRPr="00257926" w:rsidTr="00F70F3A">
        <w:tc>
          <w:tcPr>
            <w:tcW w:w="2797" w:type="dxa"/>
          </w:tcPr>
          <w:p w:rsidR="00D346B2" w:rsidRPr="00257926" w:rsidRDefault="00D346B2" w:rsidP="00D3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3</w:t>
            </w:r>
          </w:p>
        </w:tc>
        <w:tc>
          <w:tcPr>
            <w:tcW w:w="1128" w:type="dxa"/>
            <w:vAlign w:val="center"/>
          </w:tcPr>
          <w:p w:rsidR="00D346B2" w:rsidRPr="00257926" w:rsidRDefault="00D346B2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9" w:type="dxa"/>
            <w:vAlign w:val="center"/>
          </w:tcPr>
          <w:p w:rsidR="00D346B2" w:rsidRPr="00257926" w:rsidRDefault="00D346B2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 (1.22-1.65)</w:t>
            </w:r>
          </w:p>
        </w:tc>
        <w:tc>
          <w:tcPr>
            <w:tcW w:w="1466" w:type="dxa"/>
            <w:vAlign w:val="center"/>
          </w:tcPr>
          <w:p w:rsidR="00D346B2" w:rsidRPr="00257926" w:rsidRDefault="00D346B2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  <w:vAlign w:val="center"/>
          </w:tcPr>
          <w:p w:rsidR="00D346B2" w:rsidRPr="00257926" w:rsidRDefault="00D346B2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vAlign w:val="center"/>
          </w:tcPr>
          <w:p w:rsidR="00D346B2" w:rsidRPr="00257926" w:rsidRDefault="00D346B2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70F3A" w:rsidRPr="00257926" w:rsidTr="00F70F3A">
        <w:tc>
          <w:tcPr>
            <w:tcW w:w="2797" w:type="dxa"/>
          </w:tcPr>
          <w:p w:rsidR="00F70F3A" w:rsidRPr="00257926" w:rsidRDefault="00F70F3A" w:rsidP="00F70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4-5</w:t>
            </w:r>
          </w:p>
        </w:tc>
        <w:tc>
          <w:tcPr>
            <w:tcW w:w="1128" w:type="dxa"/>
            <w:vAlign w:val="center"/>
          </w:tcPr>
          <w:p w:rsidR="00F70F3A" w:rsidRPr="00257926" w:rsidRDefault="00D346B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9" w:type="dxa"/>
            <w:vAlign w:val="center"/>
          </w:tcPr>
          <w:p w:rsidR="00F70F3A" w:rsidRPr="00257926" w:rsidRDefault="00D346B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3 (2.93-7.31)</w:t>
            </w:r>
          </w:p>
        </w:tc>
        <w:tc>
          <w:tcPr>
            <w:tcW w:w="1466" w:type="dxa"/>
            <w:vAlign w:val="center"/>
          </w:tcPr>
          <w:p w:rsidR="00F70F3A" w:rsidRPr="00257926" w:rsidRDefault="00D346B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54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346B2" w:rsidRPr="00257926" w:rsidTr="00F70F3A">
        <w:tc>
          <w:tcPr>
            <w:tcW w:w="2797" w:type="dxa"/>
          </w:tcPr>
          <w:p w:rsidR="00D346B2" w:rsidRPr="00257926" w:rsidRDefault="00D346B2" w:rsidP="00D3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Education</w:t>
            </w:r>
          </w:p>
        </w:tc>
        <w:tc>
          <w:tcPr>
            <w:tcW w:w="1128" w:type="dxa"/>
            <w:vAlign w:val="center"/>
          </w:tcPr>
          <w:p w:rsidR="00D346B2" w:rsidRPr="00257926" w:rsidRDefault="00D346B2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9" w:type="dxa"/>
            <w:vAlign w:val="center"/>
          </w:tcPr>
          <w:p w:rsidR="00D346B2" w:rsidRPr="00257926" w:rsidRDefault="00D346B2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3 (2.93-7.31)</w:t>
            </w:r>
          </w:p>
        </w:tc>
        <w:tc>
          <w:tcPr>
            <w:tcW w:w="1466" w:type="dxa"/>
            <w:vAlign w:val="center"/>
          </w:tcPr>
          <w:p w:rsidR="00D346B2" w:rsidRPr="00257926" w:rsidRDefault="00D346B2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54" w:type="dxa"/>
            <w:vAlign w:val="center"/>
          </w:tcPr>
          <w:p w:rsidR="00D346B2" w:rsidRPr="00257926" w:rsidRDefault="00D346B2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vAlign w:val="center"/>
          </w:tcPr>
          <w:p w:rsidR="00D346B2" w:rsidRPr="00257926" w:rsidRDefault="00D346B2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70F3A" w:rsidRPr="00257926" w:rsidTr="00F70F3A">
        <w:tc>
          <w:tcPr>
            <w:tcW w:w="2797" w:type="dxa"/>
          </w:tcPr>
          <w:p w:rsidR="00F70F3A" w:rsidRPr="00257926" w:rsidRDefault="00F70F3A" w:rsidP="00F70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Persuasion</w:t>
            </w:r>
          </w:p>
        </w:tc>
        <w:tc>
          <w:tcPr>
            <w:tcW w:w="1128" w:type="dxa"/>
            <w:vAlign w:val="center"/>
          </w:tcPr>
          <w:p w:rsidR="00F70F3A" w:rsidRPr="00257926" w:rsidRDefault="00D346B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99" w:type="dxa"/>
            <w:vAlign w:val="center"/>
          </w:tcPr>
          <w:p w:rsidR="00F70F3A" w:rsidRPr="00257926" w:rsidRDefault="00D346B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9 (1.04-3.79)</w:t>
            </w:r>
          </w:p>
        </w:tc>
        <w:tc>
          <w:tcPr>
            <w:tcW w:w="1466" w:type="dxa"/>
            <w:vAlign w:val="center"/>
          </w:tcPr>
          <w:p w:rsidR="00F70F3A" w:rsidRPr="00257926" w:rsidRDefault="00D346B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0</w:t>
            </w:r>
          </w:p>
        </w:tc>
        <w:tc>
          <w:tcPr>
            <w:tcW w:w="954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346B2" w:rsidRPr="00257926" w:rsidTr="00F70F3A">
        <w:tc>
          <w:tcPr>
            <w:tcW w:w="2797" w:type="dxa"/>
          </w:tcPr>
          <w:p w:rsidR="00D346B2" w:rsidRPr="00257926" w:rsidRDefault="00D346B2" w:rsidP="00D3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Training</w:t>
            </w:r>
          </w:p>
        </w:tc>
        <w:tc>
          <w:tcPr>
            <w:tcW w:w="1128" w:type="dxa"/>
            <w:vAlign w:val="center"/>
          </w:tcPr>
          <w:p w:rsidR="00D346B2" w:rsidRPr="00257926" w:rsidRDefault="00D346B2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99" w:type="dxa"/>
            <w:vAlign w:val="center"/>
          </w:tcPr>
          <w:p w:rsidR="00D346B2" w:rsidRPr="00257926" w:rsidRDefault="00D346B2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8 (0.89-8.04)</w:t>
            </w:r>
          </w:p>
        </w:tc>
        <w:tc>
          <w:tcPr>
            <w:tcW w:w="1466" w:type="dxa"/>
            <w:vAlign w:val="center"/>
          </w:tcPr>
          <w:p w:rsidR="00D346B2" w:rsidRPr="00257926" w:rsidRDefault="00D346B2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2</w:t>
            </w:r>
          </w:p>
        </w:tc>
        <w:tc>
          <w:tcPr>
            <w:tcW w:w="954" w:type="dxa"/>
            <w:vAlign w:val="center"/>
          </w:tcPr>
          <w:p w:rsidR="00D346B2" w:rsidRPr="00257926" w:rsidRDefault="00D346B2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vAlign w:val="center"/>
          </w:tcPr>
          <w:p w:rsidR="00D346B2" w:rsidRPr="00257926" w:rsidRDefault="00D346B2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346B2" w:rsidRPr="00257926" w:rsidTr="00F70F3A">
        <w:tc>
          <w:tcPr>
            <w:tcW w:w="2797" w:type="dxa"/>
          </w:tcPr>
          <w:p w:rsidR="00D346B2" w:rsidRPr="00257926" w:rsidRDefault="00D346B2" w:rsidP="00D3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Environmental Restructuring</w:t>
            </w:r>
          </w:p>
        </w:tc>
        <w:tc>
          <w:tcPr>
            <w:tcW w:w="1128" w:type="dxa"/>
            <w:vAlign w:val="center"/>
          </w:tcPr>
          <w:p w:rsidR="00D346B2" w:rsidRPr="00257926" w:rsidRDefault="00D346B2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9" w:type="dxa"/>
            <w:vAlign w:val="center"/>
          </w:tcPr>
          <w:p w:rsidR="00D346B2" w:rsidRPr="00257926" w:rsidRDefault="00D346B2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 (0.67-2.93)</w:t>
            </w:r>
          </w:p>
        </w:tc>
        <w:tc>
          <w:tcPr>
            <w:tcW w:w="1466" w:type="dxa"/>
            <w:vAlign w:val="center"/>
          </w:tcPr>
          <w:p w:rsidR="00D346B2" w:rsidRPr="00257926" w:rsidRDefault="00D346B2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2</w:t>
            </w:r>
          </w:p>
        </w:tc>
        <w:tc>
          <w:tcPr>
            <w:tcW w:w="954" w:type="dxa"/>
            <w:vAlign w:val="center"/>
          </w:tcPr>
          <w:p w:rsidR="00D346B2" w:rsidRPr="00257926" w:rsidRDefault="00D346B2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vAlign w:val="center"/>
          </w:tcPr>
          <w:p w:rsidR="00D346B2" w:rsidRPr="00257926" w:rsidRDefault="00D346B2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70F3A" w:rsidRPr="00257926" w:rsidTr="00F70F3A">
        <w:tc>
          <w:tcPr>
            <w:tcW w:w="2797" w:type="dxa"/>
          </w:tcPr>
          <w:p w:rsidR="00F70F3A" w:rsidRPr="00257926" w:rsidRDefault="00F70F3A" w:rsidP="00F70F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Enablement</w:t>
            </w:r>
          </w:p>
        </w:tc>
        <w:tc>
          <w:tcPr>
            <w:tcW w:w="1128" w:type="dxa"/>
            <w:vAlign w:val="center"/>
          </w:tcPr>
          <w:p w:rsidR="00F70F3A" w:rsidRPr="00257926" w:rsidRDefault="00D346B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99" w:type="dxa"/>
            <w:vAlign w:val="center"/>
          </w:tcPr>
          <w:p w:rsidR="00F70F3A" w:rsidRPr="00257926" w:rsidRDefault="00D346B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0 (1.07-3.33)</w:t>
            </w:r>
          </w:p>
        </w:tc>
        <w:tc>
          <w:tcPr>
            <w:tcW w:w="1466" w:type="dxa"/>
            <w:vAlign w:val="center"/>
          </w:tcPr>
          <w:p w:rsidR="00F70F3A" w:rsidRPr="00257926" w:rsidRDefault="00D346B2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8</w:t>
            </w:r>
          </w:p>
        </w:tc>
        <w:tc>
          <w:tcPr>
            <w:tcW w:w="954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  <w:vAlign w:val="center"/>
          </w:tcPr>
          <w:p w:rsidR="00F70F3A" w:rsidRPr="00257926" w:rsidRDefault="00F70F3A" w:rsidP="00F70F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F3DC8" w:rsidRPr="00257926" w:rsidTr="00F70F3A">
        <w:tc>
          <w:tcPr>
            <w:tcW w:w="2797" w:type="dxa"/>
          </w:tcPr>
          <w:p w:rsidR="001F3DC8" w:rsidRPr="00C52AED" w:rsidRDefault="001F3DC8" w:rsidP="001F3DC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ulti-disciplinary Collaboration</w:t>
            </w:r>
          </w:p>
        </w:tc>
        <w:tc>
          <w:tcPr>
            <w:tcW w:w="1128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99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0 (1.27-2.29)</w:t>
            </w:r>
          </w:p>
        </w:tc>
        <w:tc>
          <w:tcPr>
            <w:tcW w:w="1466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1</w:t>
            </w:r>
          </w:p>
        </w:tc>
        <w:tc>
          <w:tcPr>
            <w:tcW w:w="954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F3DC8" w:rsidRPr="00257926" w:rsidTr="00F70F3A">
        <w:tc>
          <w:tcPr>
            <w:tcW w:w="2797" w:type="dxa"/>
          </w:tcPr>
          <w:p w:rsidR="001F3DC8" w:rsidRPr="00257926" w:rsidRDefault="001F3DC8" w:rsidP="001F3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1</w:t>
            </w:r>
          </w:p>
        </w:tc>
        <w:tc>
          <w:tcPr>
            <w:tcW w:w="1128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9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6 (2.25-6.62)</w:t>
            </w:r>
          </w:p>
        </w:tc>
        <w:tc>
          <w:tcPr>
            <w:tcW w:w="1466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954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DC8" w:rsidRPr="00257926" w:rsidTr="00F70F3A">
        <w:tc>
          <w:tcPr>
            <w:tcW w:w="2797" w:type="dxa"/>
          </w:tcPr>
          <w:p w:rsidR="001F3DC8" w:rsidRPr="00257926" w:rsidRDefault="001F3DC8" w:rsidP="001F3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2</w:t>
            </w:r>
          </w:p>
        </w:tc>
        <w:tc>
          <w:tcPr>
            <w:tcW w:w="1128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99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2 (1.50-2.71)</w:t>
            </w:r>
          </w:p>
        </w:tc>
        <w:tc>
          <w:tcPr>
            <w:tcW w:w="1466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954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DC8" w:rsidRPr="00257926" w:rsidTr="00F70F3A">
        <w:tc>
          <w:tcPr>
            <w:tcW w:w="2797" w:type="dxa"/>
          </w:tcPr>
          <w:p w:rsidR="001F3DC8" w:rsidRPr="00257926" w:rsidRDefault="001F3DC8" w:rsidP="001F3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3</w:t>
            </w:r>
          </w:p>
        </w:tc>
        <w:tc>
          <w:tcPr>
            <w:tcW w:w="1128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99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 (1.12-1.94)</w:t>
            </w:r>
          </w:p>
        </w:tc>
        <w:tc>
          <w:tcPr>
            <w:tcW w:w="1466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954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F3DC8" w:rsidRPr="00257926" w:rsidTr="00F70F3A">
        <w:tc>
          <w:tcPr>
            <w:tcW w:w="2797" w:type="dxa"/>
          </w:tcPr>
          <w:p w:rsidR="001F3DC8" w:rsidRPr="00257926" w:rsidRDefault="001F3DC8" w:rsidP="001F3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4-5</w:t>
            </w:r>
          </w:p>
        </w:tc>
        <w:tc>
          <w:tcPr>
            <w:tcW w:w="1128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99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(0.49-1.48)</w:t>
            </w:r>
          </w:p>
        </w:tc>
        <w:tc>
          <w:tcPr>
            <w:tcW w:w="1466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7</w:t>
            </w:r>
          </w:p>
        </w:tc>
        <w:tc>
          <w:tcPr>
            <w:tcW w:w="954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DC8" w:rsidRPr="00257926" w:rsidTr="00F70F3A">
        <w:tc>
          <w:tcPr>
            <w:tcW w:w="2797" w:type="dxa"/>
          </w:tcPr>
          <w:p w:rsidR="001F3DC8" w:rsidRPr="00257926" w:rsidRDefault="001F3DC8" w:rsidP="001F3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Education</w:t>
            </w:r>
          </w:p>
        </w:tc>
        <w:tc>
          <w:tcPr>
            <w:tcW w:w="1128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99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 (0.78-1.54)</w:t>
            </w:r>
          </w:p>
        </w:tc>
        <w:tc>
          <w:tcPr>
            <w:tcW w:w="1466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4</w:t>
            </w:r>
          </w:p>
        </w:tc>
        <w:tc>
          <w:tcPr>
            <w:tcW w:w="954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F3DC8" w:rsidRPr="00257926" w:rsidTr="00F70F3A">
        <w:tc>
          <w:tcPr>
            <w:tcW w:w="2797" w:type="dxa"/>
          </w:tcPr>
          <w:p w:rsidR="001F3DC8" w:rsidRPr="00257926" w:rsidRDefault="001F3DC8" w:rsidP="001F3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ddressed Component Persuasion</w:t>
            </w:r>
          </w:p>
        </w:tc>
        <w:tc>
          <w:tcPr>
            <w:tcW w:w="1128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99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2 (1.27-2.32)</w:t>
            </w:r>
          </w:p>
        </w:tc>
        <w:tc>
          <w:tcPr>
            <w:tcW w:w="1466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3</w:t>
            </w:r>
          </w:p>
        </w:tc>
        <w:tc>
          <w:tcPr>
            <w:tcW w:w="954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F3DC8" w:rsidRPr="00257926" w:rsidTr="00F70F3A">
        <w:tc>
          <w:tcPr>
            <w:tcW w:w="2797" w:type="dxa"/>
          </w:tcPr>
          <w:p w:rsidR="001F3DC8" w:rsidRPr="00257926" w:rsidRDefault="001F3DC8" w:rsidP="001F3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Training</w:t>
            </w:r>
          </w:p>
        </w:tc>
        <w:tc>
          <w:tcPr>
            <w:tcW w:w="1128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99" w:type="dxa"/>
            <w:vAlign w:val="center"/>
          </w:tcPr>
          <w:p w:rsidR="001F3DC8" w:rsidRPr="00257926" w:rsidRDefault="008610E3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1 (1.09</w:t>
            </w:r>
            <w:r w:rsidR="001F3DC8">
              <w:rPr>
                <w:rFonts w:ascii="Times New Roman" w:hAnsi="Times New Roman" w:cs="Times New Roman"/>
                <w:sz w:val="20"/>
                <w:szCs w:val="20"/>
              </w:rPr>
              <w:t>-3.64)</w:t>
            </w:r>
          </w:p>
        </w:tc>
        <w:tc>
          <w:tcPr>
            <w:tcW w:w="1466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2</w:t>
            </w:r>
          </w:p>
        </w:tc>
        <w:tc>
          <w:tcPr>
            <w:tcW w:w="954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F3DC8" w:rsidRPr="00257926" w:rsidTr="00F70F3A">
        <w:tc>
          <w:tcPr>
            <w:tcW w:w="2797" w:type="dxa"/>
          </w:tcPr>
          <w:p w:rsidR="001F3DC8" w:rsidRPr="00257926" w:rsidRDefault="001F3DC8" w:rsidP="001F3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Environmental Restructuring</w:t>
            </w:r>
          </w:p>
        </w:tc>
        <w:tc>
          <w:tcPr>
            <w:tcW w:w="1128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99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5 (1.30-4.59)</w:t>
            </w:r>
          </w:p>
        </w:tc>
        <w:tc>
          <w:tcPr>
            <w:tcW w:w="1466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2</w:t>
            </w:r>
          </w:p>
        </w:tc>
        <w:tc>
          <w:tcPr>
            <w:tcW w:w="954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F3DC8" w:rsidRPr="00257926" w:rsidTr="00F70F3A">
        <w:tc>
          <w:tcPr>
            <w:tcW w:w="2797" w:type="dxa"/>
          </w:tcPr>
          <w:p w:rsidR="001F3DC8" w:rsidRPr="00257926" w:rsidRDefault="001F3DC8" w:rsidP="001F3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Enablement</w:t>
            </w:r>
          </w:p>
        </w:tc>
        <w:tc>
          <w:tcPr>
            <w:tcW w:w="1128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99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 (1.12-2.28)</w:t>
            </w:r>
          </w:p>
        </w:tc>
        <w:tc>
          <w:tcPr>
            <w:tcW w:w="1466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9</w:t>
            </w:r>
          </w:p>
        </w:tc>
        <w:tc>
          <w:tcPr>
            <w:tcW w:w="954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346B2" w:rsidRPr="00257926" w:rsidTr="00F70F3A">
        <w:tc>
          <w:tcPr>
            <w:tcW w:w="2797" w:type="dxa"/>
          </w:tcPr>
          <w:p w:rsidR="00D346B2" w:rsidRPr="00C52AED" w:rsidRDefault="00D346B2" w:rsidP="00D346B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organization / increasing capacity</w:t>
            </w:r>
          </w:p>
        </w:tc>
        <w:tc>
          <w:tcPr>
            <w:tcW w:w="1128" w:type="dxa"/>
            <w:vAlign w:val="center"/>
          </w:tcPr>
          <w:p w:rsidR="00D346B2" w:rsidRPr="00257926" w:rsidRDefault="001F3DC8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99" w:type="dxa"/>
            <w:vAlign w:val="center"/>
          </w:tcPr>
          <w:p w:rsidR="00D346B2" w:rsidRPr="00257926" w:rsidRDefault="001F3DC8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8 (1.28-4.83)</w:t>
            </w:r>
          </w:p>
        </w:tc>
        <w:tc>
          <w:tcPr>
            <w:tcW w:w="1466" w:type="dxa"/>
            <w:vAlign w:val="center"/>
          </w:tcPr>
          <w:p w:rsidR="00D346B2" w:rsidRPr="00257926" w:rsidRDefault="0029569E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8</w:t>
            </w:r>
          </w:p>
        </w:tc>
        <w:tc>
          <w:tcPr>
            <w:tcW w:w="954" w:type="dxa"/>
            <w:vAlign w:val="center"/>
          </w:tcPr>
          <w:p w:rsidR="00D346B2" w:rsidRPr="00257926" w:rsidRDefault="00D346B2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  <w:vAlign w:val="center"/>
          </w:tcPr>
          <w:p w:rsidR="00D346B2" w:rsidRPr="00257926" w:rsidRDefault="00D346B2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F3DC8" w:rsidRPr="00257926" w:rsidTr="00F70F3A">
        <w:tc>
          <w:tcPr>
            <w:tcW w:w="2797" w:type="dxa"/>
          </w:tcPr>
          <w:p w:rsidR="001F3DC8" w:rsidRPr="00257926" w:rsidRDefault="001F3DC8" w:rsidP="001F3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1</w:t>
            </w:r>
          </w:p>
        </w:tc>
        <w:tc>
          <w:tcPr>
            <w:tcW w:w="1128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9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 (0.41-4.33)</w:t>
            </w:r>
          </w:p>
        </w:tc>
        <w:tc>
          <w:tcPr>
            <w:tcW w:w="1466" w:type="dxa"/>
            <w:vAlign w:val="center"/>
          </w:tcPr>
          <w:p w:rsidR="001F3DC8" w:rsidRPr="00257926" w:rsidRDefault="0029569E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2</w:t>
            </w:r>
          </w:p>
        </w:tc>
        <w:tc>
          <w:tcPr>
            <w:tcW w:w="954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DC8" w:rsidRPr="00257926" w:rsidTr="00F70F3A">
        <w:tc>
          <w:tcPr>
            <w:tcW w:w="2797" w:type="dxa"/>
          </w:tcPr>
          <w:p w:rsidR="001F3DC8" w:rsidRPr="00257926" w:rsidRDefault="001F3DC8" w:rsidP="001F3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2</w:t>
            </w:r>
          </w:p>
        </w:tc>
        <w:tc>
          <w:tcPr>
            <w:tcW w:w="1128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9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5 (0.07-73.1)</w:t>
            </w:r>
          </w:p>
        </w:tc>
        <w:tc>
          <w:tcPr>
            <w:tcW w:w="1466" w:type="dxa"/>
            <w:vAlign w:val="center"/>
          </w:tcPr>
          <w:p w:rsidR="001F3DC8" w:rsidRPr="00257926" w:rsidRDefault="0029569E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3</w:t>
            </w:r>
          </w:p>
        </w:tc>
        <w:tc>
          <w:tcPr>
            <w:tcW w:w="954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vAlign w:val="center"/>
          </w:tcPr>
          <w:p w:rsidR="001F3DC8" w:rsidRPr="00257926" w:rsidRDefault="001F3DC8" w:rsidP="001F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9569E" w:rsidRPr="00257926" w:rsidTr="00F70F3A">
        <w:tc>
          <w:tcPr>
            <w:tcW w:w="2797" w:type="dxa"/>
          </w:tcPr>
          <w:p w:rsidR="0029569E" w:rsidRPr="00257926" w:rsidRDefault="0029569E" w:rsidP="00295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3</w:t>
            </w:r>
          </w:p>
        </w:tc>
        <w:tc>
          <w:tcPr>
            <w:tcW w:w="1128" w:type="dxa"/>
            <w:vAlign w:val="center"/>
          </w:tcPr>
          <w:p w:rsidR="0029569E" w:rsidRPr="00257926" w:rsidRDefault="0029569E" w:rsidP="00295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9" w:type="dxa"/>
            <w:vAlign w:val="center"/>
          </w:tcPr>
          <w:p w:rsidR="0029569E" w:rsidRPr="00257926" w:rsidRDefault="0029569E" w:rsidP="00295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3 (1.56-2.63)</w:t>
            </w:r>
          </w:p>
        </w:tc>
        <w:tc>
          <w:tcPr>
            <w:tcW w:w="1466" w:type="dxa"/>
            <w:vAlign w:val="center"/>
          </w:tcPr>
          <w:p w:rsidR="0029569E" w:rsidRPr="00257926" w:rsidRDefault="0029569E" w:rsidP="00295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  <w:vAlign w:val="center"/>
          </w:tcPr>
          <w:p w:rsidR="0029569E" w:rsidRPr="00257926" w:rsidRDefault="0029569E" w:rsidP="00295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vAlign w:val="center"/>
          </w:tcPr>
          <w:p w:rsidR="0029569E" w:rsidRPr="00257926" w:rsidRDefault="0029569E" w:rsidP="00295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346B2" w:rsidRPr="00257926" w:rsidTr="00F70F3A">
        <w:tc>
          <w:tcPr>
            <w:tcW w:w="2797" w:type="dxa"/>
          </w:tcPr>
          <w:p w:rsidR="00D346B2" w:rsidRPr="00257926" w:rsidRDefault="00D346B2" w:rsidP="00D3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 = 4-5</w:t>
            </w:r>
          </w:p>
        </w:tc>
        <w:tc>
          <w:tcPr>
            <w:tcW w:w="1128" w:type="dxa"/>
            <w:vAlign w:val="center"/>
          </w:tcPr>
          <w:p w:rsidR="00D346B2" w:rsidRPr="00257926" w:rsidRDefault="001F3DC8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9" w:type="dxa"/>
            <w:vAlign w:val="center"/>
          </w:tcPr>
          <w:p w:rsidR="00D346B2" w:rsidRPr="00257926" w:rsidRDefault="001F3DC8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4 (1.64-9.91)</w:t>
            </w:r>
          </w:p>
        </w:tc>
        <w:tc>
          <w:tcPr>
            <w:tcW w:w="1466" w:type="dxa"/>
            <w:vAlign w:val="center"/>
          </w:tcPr>
          <w:p w:rsidR="00D346B2" w:rsidRPr="00257926" w:rsidRDefault="0029569E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4</w:t>
            </w:r>
          </w:p>
        </w:tc>
        <w:tc>
          <w:tcPr>
            <w:tcW w:w="954" w:type="dxa"/>
            <w:vAlign w:val="center"/>
          </w:tcPr>
          <w:p w:rsidR="00D346B2" w:rsidRPr="00257926" w:rsidRDefault="00D346B2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vAlign w:val="center"/>
          </w:tcPr>
          <w:p w:rsidR="00D346B2" w:rsidRPr="00257926" w:rsidRDefault="00D346B2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9569E" w:rsidRPr="00257926" w:rsidTr="00F70F3A">
        <w:tc>
          <w:tcPr>
            <w:tcW w:w="2797" w:type="dxa"/>
          </w:tcPr>
          <w:p w:rsidR="0029569E" w:rsidRPr="00257926" w:rsidRDefault="0029569E" w:rsidP="00295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Education</w:t>
            </w:r>
          </w:p>
        </w:tc>
        <w:tc>
          <w:tcPr>
            <w:tcW w:w="1128" w:type="dxa"/>
            <w:vAlign w:val="center"/>
          </w:tcPr>
          <w:p w:rsidR="0029569E" w:rsidRPr="00257926" w:rsidRDefault="0029569E" w:rsidP="00295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9" w:type="dxa"/>
            <w:vAlign w:val="center"/>
          </w:tcPr>
          <w:p w:rsidR="0029569E" w:rsidRPr="00257926" w:rsidRDefault="0029569E" w:rsidP="00295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1 (2.58-44.1)</w:t>
            </w:r>
          </w:p>
        </w:tc>
        <w:tc>
          <w:tcPr>
            <w:tcW w:w="1466" w:type="dxa"/>
            <w:vAlign w:val="center"/>
          </w:tcPr>
          <w:p w:rsidR="0029569E" w:rsidRPr="00257926" w:rsidRDefault="0029569E" w:rsidP="00295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5</w:t>
            </w:r>
          </w:p>
        </w:tc>
        <w:tc>
          <w:tcPr>
            <w:tcW w:w="954" w:type="dxa"/>
            <w:vAlign w:val="center"/>
          </w:tcPr>
          <w:p w:rsidR="0029569E" w:rsidRPr="00257926" w:rsidRDefault="0029569E" w:rsidP="00295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vAlign w:val="center"/>
          </w:tcPr>
          <w:p w:rsidR="0029569E" w:rsidRPr="00257926" w:rsidRDefault="0029569E" w:rsidP="00295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9569E" w:rsidRPr="00257926" w:rsidTr="00F70F3A">
        <w:tc>
          <w:tcPr>
            <w:tcW w:w="2797" w:type="dxa"/>
          </w:tcPr>
          <w:p w:rsidR="0029569E" w:rsidRPr="00257926" w:rsidRDefault="0029569E" w:rsidP="00295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Persuasion</w:t>
            </w:r>
          </w:p>
        </w:tc>
        <w:tc>
          <w:tcPr>
            <w:tcW w:w="1128" w:type="dxa"/>
            <w:vAlign w:val="center"/>
          </w:tcPr>
          <w:p w:rsidR="0029569E" w:rsidRPr="00257926" w:rsidRDefault="0029569E" w:rsidP="00295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9" w:type="dxa"/>
            <w:vAlign w:val="center"/>
          </w:tcPr>
          <w:p w:rsidR="0029569E" w:rsidRPr="00257926" w:rsidRDefault="0029569E" w:rsidP="00295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1 (1.64-3.24)</w:t>
            </w:r>
          </w:p>
        </w:tc>
        <w:tc>
          <w:tcPr>
            <w:tcW w:w="1466" w:type="dxa"/>
            <w:vAlign w:val="center"/>
          </w:tcPr>
          <w:p w:rsidR="0029569E" w:rsidRPr="00257926" w:rsidRDefault="0029569E" w:rsidP="00295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9</w:t>
            </w:r>
          </w:p>
        </w:tc>
        <w:tc>
          <w:tcPr>
            <w:tcW w:w="954" w:type="dxa"/>
            <w:vAlign w:val="center"/>
          </w:tcPr>
          <w:p w:rsidR="0029569E" w:rsidRPr="00257926" w:rsidRDefault="0029569E" w:rsidP="00295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vAlign w:val="center"/>
          </w:tcPr>
          <w:p w:rsidR="0029569E" w:rsidRPr="00257926" w:rsidRDefault="0029569E" w:rsidP="00295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9569E" w:rsidRPr="00257926" w:rsidTr="00F70F3A">
        <w:tc>
          <w:tcPr>
            <w:tcW w:w="2797" w:type="dxa"/>
          </w:tcPr>
          <w:p w:rsidR="0029569E" w:rsidRPr="00257926" w:rsidRDefault="0029569E" w:rsidP="00295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Training</w:t>
            </w:r>
          </w:p>
        </w:tc>
        <w:tc>
          <w:tcPr>
            <w:tcW w:w="1128" w:type="dxa"/>
            <w:vAlign w:val="center"/>
          </w:tcPr>
          <w:p w:rsidR="0029569E" w:rsidRPr="00257926" w:rsidRDefault="0029569E" w:rsidP="00295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9" w:type="dxa"/>
            <w:vAlign w:val="center"/>
          </w:tcPr>
          <w:p w:rsidR="0029569E" w:rsidRPr="00257926" w:rsidRDefault="0029569E" w:rsidP="00295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4 (1.64-9.91)</w:t>
            </w:r>
          </w:p>
        </w:tc>
        <w:tc>
          <w:tcPr>
            <w:tcW w:w="1466" w:type="dxa"/>
            <w:vAlign w:val="center"/>
          </w:tcPr>
          <w:p w:rsidR="0029569E" w:rsidRPr="00257926" w:rsidRDefault="0029569E" w:rsidP="00295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4</w:t>
            </w:r>
          </w:p>
        </w:tc>
        <w:tc>
          <w:tcPr>
            <w:tcW w:w="954" w:type="dxa"/>
            <w:vAlign w:val="center"/>
          </w:tcPr>
          <w:p w:rsidR="0029569E" w:rsidRPr="00257926" w:rsidRDefault="0029569E" w:rsidP="00295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vAlign w:val="center"/>
          </w:tcPr>
          <w:p w:rsidR="0029569E" w:rsidRPr="00257926" w:rsidRDefault="0029569E" w:rsidP="00295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346B2" w:rsidRPr="00257926" w:rsidTr="00F70F3A">
        <w:tc>
          <w:tcPr>
            <w:tcW w:w="2797" w:type="dxa"/>
          </w:tcPr>
          <w:p w:rsidR="00D346B2" w:rsidRPr="00257926" w:rsidRDefault="00D346B2" w:rsidP="00D3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Environmental Restructuring</w:t>
            </w:r>
          </w:p>
        </w:tc>
        <w:tc>
          <w:tcPr>
            <w:tcW w:w="1128" w:type="dxa"/>
            <w:vAlign w:val="center"/>
          </w:tcPr>
          <w:p w:rsidR="00D346B2" w:rsidRPr="00257926" w:rsidRDefault="001F3DC8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99" w:type="dxa"/>
            <w:vAlign w:val="center"/>
          </w:tcPr>
          <w:p w:rsidR="00D346B2" w:rsidRPr="00257926" w:rsidRDefault="008610E3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 (1.0</w:t>
            </w:r>
            <w:r w:rsidR="001F3DC8">
              <w:rPr>
                <w:rFonts w:ascii="Times New Roman" w:hAnsi="Times New Roman" w:cs="Times New Roman"/>
                <w:sz w:val="20"/>
                <w:szCs w:val="20"/>
              </w:rPr>
              <w:t>7-2.72)</w:t>
            </w:r>
          </w:p>
        </w:tc>
        <w:tc>
          <w:tcPr>
            <w:tcW w:w="1466" w:type="dxa"/>
            <w:vAlign w:val="center"/>
          </w:tcPr>
          <w:p w:rsidR="00D346B2" w:rsidRPr="00257926" w:rsidRDefault="0029569E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0</w:t>
            </w:r>
          </w:p>
        </w:tc>
        <w:tc>
          <w:tcPr>
            <w:tcW w:w="954" w:type="dxa"/>
            <w:vAlign w:val="center"/>
          </w:tcPr>
          <w:p w:rsidR="00D346B2" w:rsidRPr="00257926" w:rsidRDefault="00D346B2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  <w:vAlign w:val="center"/>
          </w:tcPr>
          <w:p w:rsidR="00D346B2" w:rsidRPr="00257926" w:rsidRDefault="00D346B2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346B2" w:rsidRPr="00257926" w:rsidTr="00F70F3A">
        <w:tc>
          <w:tcPr>
            <w:tcW w:w="2797" w:type="dxa"/>
          </w:tcPr>
          <w:p w:rsidR="00D346B2" w:rsidRPr="00257926" w:rsidRDefault="00D346B2" w:rsidP="00D3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Component Enablement</w:t>
            </w:r>
          </w:p>
        </w:tc>
        <w:tc>
          <w:tcPr>
            <w:tcW w:w="1128" w:type="dxa"/>
            <w:vAlign w:val="center"/>
          </w:tcPr>
          <w:p w:rsidR="00D346B2" w:rsidRPr="00257926" w:rsidRDefault="001F3DC8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99" w:type="dxa"/>
            <w:vAlign w:val="center"/>
          </w:tcPr>
          <w:p w:rsidR="00D346B2" w:rsidRPr="00257926" w:rsidRDefault="001F3DC8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8 (1.86-6.88)</w:t>
            </w:r>
          </w:p>
        </w:tc>
        <w:tc>
          <w:tcPr>
            <w:tcW w:w="1466" w:type="dxa"/>
            <w:vAlign w:val="center"/>
          </w:tcPr>
          <w:p w:rsidR="00D346B2" w:rsidRPr="00257926" w:rsidRDefault="0029569E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8</w:t>
            </w:r>
          </w:p>
        </w:tc>
        <w:tc>
          <w:tcPr>
            <w:tcW w:w="954" w:type="dxa"/>
            <w:vAlign w:val="center"/>
          </w:tcPr>
          <w:p w:rsidR="00D346B2" w:rsidRPr="00257926" w:rsidRDefault="00D346B2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  <w:vAlign w:val="center"/>
          </w:tcPr>
          <w:p w:rsidR="00D346B2" w:rsidRPr="00257926" w:rsidRDefault="00D346B2" w:rsidP="00D34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:rsidR="009B5BF4" w:rsidRDefault="00BB0A5B">
      <w:pPr>
        <w:rPr>
          <w:rFonts w:ascii="Times New Roman" w:hAnsi="Times New Roman" w:cs="Times New Roman"/>
          <w:sz w:val="20"/>
          <w:szCs w:val="20"/>
        </w:rPr>
      </w:pPr>
      <w:r>
        <w:t>*</w:t>
      </w:r>
      <w:r>
        <w:rPr>
          <w:rFonts w:ascii="Times New Roman" w:hAnsi="Times New Roman" w:cs="Times New Roman"/>
          <w:sz w:val="20"/>
          <w:szCs w:val="20"/>
        </w:rPr>
        <w:t xml:space="preserve">Bias assesses only when the number of studies in any group are five or more than five. </w:t>
      </w:r>
    </w:p>
    <w:p w:rsidR="00A14D96" w:rsidRDefault="009B5BF4" w:rsidP="00A14D96">
      <w:pPr>
        <w:spacing w:before="100" w:beforeAutospacing="1" w:after="100" w:afterAutospacing="1" w:line="36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E261BF">
        <w:rPr>
          <w:rFonts w:ascii="Times New Roman" w:eastAsia="Arial Unicode MS" w:hAnsi="Times New Roman" w:cs="Times New Roman"/>
          <w:b/>
          <w:sz w:val="24"/>
          <w:szCs w:val="24"/>
        </w:rPr>
        <w:t>Supplement 1</w:t>
      </w:r>
      <w:r w:rsidR="008610E3">
        <w:rPr>
          <w:rFonts w:ascii="Times New Roman" w:eastAsia="Arial Unicode MS" w:hAnsi="Times New Roman" w:cs="Times New Roman"/>
          <w:b/>
          <w:sz w:val="24"/>
          <w:szCs w:val="24"/>
        </w:rPr>
        <w:t>0</w:t>
      </w:r>
      <w:r w:rsidRPr="00E261BF">
        <w:rPr>
          <w:rFonts w:ascii="Times New Roman" w:eastAsia="Arial Unicode MS" w:hAnsi="Times New Roman" w:cs="Times New Roman"/>
          <w:b/>
          <w:sz w:val="24"/>
          <w:szCs w:val="24"/>
        </w:rPr>
        <w:t>:</w:t>
      </w:r>
      <w:r w:rsidR="00A14D96">
        <w:rPr>
          <w:rFonts w:ascii="Times New Roman" w:eastAsia="Arial Unicode MS" w:hAnsi="Times New Roman" w:cs="Times New Roman"/>
          <w:sz w:val="24"/>
          <w:szCs w:val="24"/>
        </w:rPr>
        <w:t xml:space="preserve"> Sub-group analysis based on various intervention strategies. </w:t>
      </w:r>
    </w:p>
    <w:p w:rsidR="009B5BF4" w:rsidRDefault="009B5BF4" w:rsidP="009B5BF4">
      <w:pPr>
        <w:spacing w:before="100" w:beforeAutospacing="1" w:after="100" w:afterAutospacing="1" w:line="36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9B5BF4" w:rsidRPr="00BB0A5B" w:rsidRDefault="009B5BF4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9B5BF4" w:rsidRPr="00BB0A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DengXian Light">
    <w:altName w:val="CSongGB18030C-LightHWL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rQ0MjE2MzezMLc0sDBX0lEKTi0uzszPAymwqAUA3Xgs9iwAAAA="/>
  </w:docVars>
  <w:rsids>
    <w:rsidRoot w:val="001C3C8E"/>
    <w:rsid w:val="000A2C77"/>
    <w:rsid w:val="000C0660"/>
    <w:rsid w:val="001C3C8E"/>
    <w:rsid w:val="001F3DC8"/>
    <w:rsid w:val="001F4EA2"/>
    <w:rsid w:val="00257926"/>
    <w:rsid w:val="00292A92"/>
    <w:rsid w:val="0029569E"/>
    <w:rsid w:val="002D1D09"/>
    <w:rsid w:val="003E1D11"/>
    <w:rsid w:val="00443A10"/>
    <w:rsid w:val="00752102"/>
    <w:rsid w:val="008610E3"/>
    <w:rsid w:val="009B5BF4"/>
    <w:rsid w:val="00A14D96"/>
    <w:rsid w:val="00BB0A5B"/>
    <w:rsid w:val="00C52AED"/>
    <w:rsid w:val="00D346B2"/>
    <w:rsid w:val="00F70F3A"/>
    <w:rsid w:val="00FE2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3853C5-496B-4055-9EB5-8BAF9D34E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79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2</Pages>
  <Words>489</Words>
  <Characters>279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Golam Hasnain</dc:creator>
  <cp:keywords/>
  <dc:description/>
  <cp:lastModifiedBy>MD Golam Hasnain</cp:lastModifiedBy>
  <cp:revision>14</cp:revision>
  <dcterms:created xsi:type="dcterms:W3CDTF">2020-03-29T02:59:00Z</dcterms:created>
  <dcterms:modified xsi:type="dcterms:W3CDTF">2020-05-04T05:00:00Z</dcterms:modified>
</cp:coreProperties>
</file>